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F40F8" w14:textId="5FE0DCC7" w:rsidR="0017620A" w:rsidRDefault="005C0485" w:rsidP="0066110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C0485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proofErr w:type="spellEnd"/>
      <w:r w:rsidRPr="005C04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81B96">
        <w:rPr>
          <w:rFonts w:ascii="Times New Roman" w:hAnsi="Times New Roman" w:cs="Times New Roman"/>
          <w:b/>
          <w:bCs/>
          <w:sz w:val="24"/>
          <w:szCs w:val="24"/>
        </w:rPr>
        <w:t>Material</w:t>
      </w:r>
      <w:proofErr w:type="spellEnd"/>
      <w:r w:rsidRPr="005C04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C0485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5C0485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49B8B98" w14:textId="77777777" w:rsidR="005C0485" w:rsidRPr="0017620A" w:rsidRDefault="005C0485" w:rsidP="009A392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B97D5E3" w14:textId="57E99361" w:rsidR="00181D55" w:rsidRDefault="00181D55" w:rsidP="00181D5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1110266"/>
      <w:bookmarkStart w:id="1" w:name="_Hlk174521711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odelling the interplay between </w:t>
      </w:r>
      <w:r w:rsidR="00E86E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advertent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ocial information use and a pesticide-induced foraging bias in bumblebees’ crop visitation</w:t>
      </w:r>
    </w:p>
    <w:p w14:paraId="0AF567EB" w14:textId="77777777" w:rsidR="00181D55" w:rsidRDefault="00181D55" w:rsidP="00181D5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A05EFE" w14:textId="77777777" w:rsidR="00181D55" w:rsidRDefault="00181D55" w:rsidP="00181D5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Zoltán Tóth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3A68E7BA" w14:textId="77777777" w:rsidR="00181D55" w:rsidRDefault="00181D55" w:rsidP="00181D5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8E9FE9" w14:textId="6E69AB43" w:rsidR="00181D55" w:rsidRDefault="00181D55" w:rsidP="00181D5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Department of Zoology, Plant Protection Institute, HUN-REN Centre for Agricultural Research, Budapest, Hungary</w:t>
      </w:r>
      <w:bookmarkEnd w:id="0"/>
    </w:p>
    <w:p w14:paraId="354DA906" w14:textId="77777777" w:rsidR="003B00EF" w:rsidRDefault="003B00EF" w:rsidP="00181D5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1"/>
    <w:p w14:paraId="409E7998" w14:textId="62260FF1" w:rsidR="00C741ED" w:rsidRDefault="00D34AB6" w:rsidP="00E11BB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5220EC53" wp14:editId="01C1A9F2">
            <wp:extent cx="5065260" cy="4320000"/>
            <wp:effectExtent l="0" t="0" r="2540" b="444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830"/>
                    <a:stretch/>
                  </pic:blipFill>
                  <pic:spPr bwMode="auto">
                    <a:xfrm>
                      <a:off x="0" y="0"/>
                      <a:ext cx="5065260" cy="43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E8A88" w14:textId="1F557886" w:rsidR="00F63552" w:rsidRDefault="00F63552" w:rsidP="00E11BB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2CFD5C7C" wp14:editId="1CBF2C59">
            <wp:extent cx="5319506" cy="4320000"/>
            <wp:effectExtent l="0" t="0" r="0" b="444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76"/>
                    <a:stretch/>
                  </pic:blipFill>
                  <pic:spPr bwMode="auto">
                    <a:xfrm>
                      <a:off x="0" y="0"/>
                      <a:ext cx="5319506" cy="43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75276D" w14:textId="564D6D21" w:rsidR="00C741ED" w:rsidRDefault="00C741ED" w:rsidP="00C741E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BA55D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igure S1. </w:t>
      </w:r>
      <w:r w:rsidR="00BA55DF">
        <w:rPr>
          <w:rFonts w:ascii="Times New Roman" w:hAnsi="Times New Roman" w:cs="Times New Roman"/>
          <w:noProof/>
          <w:sz w:val="24"/>
          <w:szCs w:val="24"/>
          <w:lang w:val="en-GB"/>
        </w:rPr>
        <w:t>The average</w:t>
      </w:r>
      <w:r w:rsidR="00BA55DF" w:rsidRPr="00BA55D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number of hibernating queens ± SD (shaded) across 50 iterations over 50 years in the presence</w:t>
      </w:r>
      <w:r w:rsidRPr="00BA55D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A) and </w:t>
      </w:r>
      <w:r w:rsidR="00BA55DF" w:rsidRPr="00BA55DF">
        <w:rPr>
          <w:rFonts w:ascii="Times New Roman" w:hAnsi="Times New Roman" w:cs="Times New Roman"/>
          <w:noProof/>
          <w:sz w:val="24"/>
          <w:szCs w:val="24"/>
          <w:lang w:val="en-GB"/>
        </w:rPr>
        <w:t>absence of OSR patches</w:t>
      </w:r>
      <w:r w:rsidRPr="00BA55D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B)</w:t>
      </w:r>
      <w:r w:rsidR="00BA55DF" w:rsidRPr="00BA55D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in the simulated landscape</w:t>
      </w:r>
      <w:r w:rsidRPr="00BA55DF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BA55DF">
        <w:rPr>
          <w:rFonts w:ascii="Times New Roman" w:hAnsi="Times New Roman" w:cs="Times New Roman"/>
          <w:noProof/>
          <w:sz w:val="24"/>
          <w:szCs w:val="24"/>
          <w:lang w:val="en-GB"/>
        </w:rPr>
        <w:t>The vertical dotted red line indicates the end of the 10</w:t>
      </w:r>
      <w:r w:rsidR="00BA55DF" w:rsidRPr="00BA55DF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th</w:t>
      </w:r>
      <w:r w:rsidR="00BA55D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year, </w:t>
      </w:r>
      <w:r w:rsidR="00D34AB6">
        <w:rPr>
          <w:rFonts w:ascii="Times New Roman" w:hAnsi="Times New Roman" w:cs="Times New Roman"/>
          <w:noProof/>
          <w:sz w:val="24"/>
          <w:szCs w:val="24"/>
          <w:lang w:val="en-GB"/>
        </w:rPr>
        <w:t>from which the bumblebee population was considered likely to be in equilibrium</w:t>
      </w:r>
      <w:r w:rsidR="00BA55D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="00D34AB6">
        <w:rPr>
          <w:rFonts w:ascii="Times New Roman" w:hAnsi="Times New Roman" w:cs="Times New Roman"/>
          <w:noProof/>
          <w:sz w:val="24"/>
          <w:szCs w:val="24"/>
          <w:lang w:val="en-GB"/>
        </w:rPr>
        <w:t>The horizontal</w:t>
      </w:r>
      <w:r w:rsidR="00BA55D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ashed black line denotes the </w:t>
      </w:r>
      <w:r w:rsidR="00D34AB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efault </w:t>
      </w:r>
      <w:r w:rsidR="00BA55D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etting of 500 initial hibernating queens at the start of each </w:t>
      </w:r>
      <w:r w:rsidR="00D34AB6">
        <w:rPr>
          <w:rFonts w:ascii="Times New Roman" w:hAnsi="Times New Roman" w:cs="Times New Roman"/>
          <w:noProof/>
          <w:sz w:val="24"/>
          <w:szCs w:val="24"/>
          <w:lang w:val="en-GB"/>
        </w:rPr>
        <w:t>iteration</w:t>
      </w:r>
      <w:r w:rsidR="00BA55DF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856B4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Simulations were run in the ‘baseline’ scenario, i.e., using the original model.</w:t>
      </w:r>
    </w:p>
    <w:p w14:paraId="73607D07" w14:textId="19DCE51C" w:rsidR="003B00EF" w:rsidRDefault="003B00EF" w:rsidP="00C741E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ACA4537" w14:textId="5244DBAF" w:rsidR="003B00EF" w:rsidRDefault="00AC2D17" w:rsidP="00AC2D1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6ACA2B7" wp14:editId="28FE787C">
            <wp:extent cx="5399532" cy="3599688"/>
            <wp:effectExtent l="0" t="0" r="0" b="127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6ED0C" w14:textId="5F3F9DAD" w:rsidR="003B00EF" w:rsidRDefault="003B00EF" w:rsidP="00173D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2.</w:t>
      </w:r>
      <w:r w:rsidR="00173D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2D1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173D3D" w:rsidRPr="00173D3D">
        <w:rPr>
          <w:rFonts w:ascii="Times New Roman" w:hAnsi="Times New Roman" w:cs="Times New Roman"/>
          <w:sz w:val="24"/>
          <w:szCs w:val="24"/>
          <w:lang w:val="en-GB"/>
        </w:rPr>
        <w:t>istribution</w:t>
      </w:r>
      <w:r w:rsidR="00AC2D1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73D3D" w:rsidRPr="00173D3D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AC2D1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73D3D" w:rsidRPr="00173D3D">
        <w:rPr>
          <w:rFonts w:ascii="Times New Roman" w:hAnsi="Times New Roman" w:cs="Times New Roman"/>
          <w:sz w:val="24"/>
          <w:szCs w:val="24"/>
          <w:lang w:val="en-GB"/>
        </w:rPr>
        <w:t xml:space="preserve">total </w:t>
      </w:r>
      <w:r w:rsidR="00173D3D">
        <w:rPr>
          <w:rFonts w:ascii="Times New Roman" w:hAnsi="Times New Roman" w:cs="Times New Roman"/>
          <w:sz w:val="24"/>
          <w:szCs w:val="24"/>
          <w:lang w:val="en-GB"/>
        </w:rPr>
        <w:t xml:space="preserve">number of nectar (in </w:t>
      </w:r>
      <w:r w:rsidR="00AC2D17">
        <w:rPr>
          <w:rFonts w:ascii="Times New Roman" w:hAnsi="Times New Roman" w:cs="Times New Roman"/>
          <w:sz w:val="24"/>
          <w:szCs w:val="24"/>
          <w:lang w:val="en-GB"/>
        </w:rPr>
        <w:t xml:space="preserve">reddish-pink) </w:t>
      </w:r>
      <w:r w:rsidR="00173D3D">
        <w:rPr>
          <w:rFonts w:ascii="Times New Roman" w:hAnsi="Times New Roman" w:cs="Times New Roman"/>
          <w:sz w:val="24"/>
          <w:szCs w:val="24"/>
          <w:lang w:val="en-GB"/>
        </w:rPr>
        <w:t xml:space="preserve">and pollen (in </w:t>
      </w:r>
      <w:r w:rsidR="00AC2D17">
        <w:rPr>
          <w:rFonts w:ascii="Times New Roman" w:hAnsi="Times New Roman" w:cs="Times New Roman"/>
          <w:sz w:val="24"/>
          <w:szCs w:val="24"/>
          <w:lang w:val="en-GB"/>
        </w:rPr>
        <w:t>cyan blue</w:t>
      </w:r>
      <w:r w:rsidR="00173D3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173D3D" w:rsidRPr="00173D3D">
        <w:rPr>
          <w:rFonts w:ascii="Times New Roman" w:hAnsi="Times New Roman" w:cs="Times New Roman"/>
          <w:sz w:val="24"/>
          <w:szCs w:val="24"/>
          <w:lang w:val="en-GB"/>
        </w:rPr>
        <w:t>visit</w:t>
      </w:r>
      <w:r w:rsidR="00173D3D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173D3D" w:rsidRPr="00173D3D">
        <w:rPr>
          <w:rFonts w:ascii="Times New Roman" w:hAnsi="Times New Roman" w:cs="Times New Roman"/>
          <w:sz w:val="24"/>
          <w:szCs w:val="24"/>
          <w:lang w:val="en-GB"/>
        </w:rPr>
        <w:t>between days 114–136.</w:t>
      </w:r>
      <w:r w:rsidR="00AC2D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0424" w:rsidRPr="00FB0424">
        <w:rPr>
          <w:rFonts w:ascii="Times New Roman" w:hAnsi="Times New Roman" w:cs="Times New Roman"/>
          <w:sz w:val="24"/>
          <w:szCs w:val="24"/>
          <w:lang w:val="en-GB"/>
        </w:rPr>
        <w:t>The number of nectar visits ranged from 5092 to 61179, whereas the number of pollen visits ranged from 656 to 21219.</w:t>
      </w:r>
      <w:r w:rsidR="0001516E">
        <w:rPr>
          <w:rFonts w:ascii="Times New Roman" w:hAnsi="Times New Roman" w:cs="Times New Roman"/>
          <w:sz w:val="24"/>
          <w:szCs w:val="24"/>
          <w:lang w:val="en-GB"/>
        </w:rPr>
        <w:t xml:space="preserve"> Simulations were run under baseline settings in a landscape containing OSR patches (</w:t>
      </w:r>
      <w:r w:rsidR="0001516E" w:rsidRPr="0001516E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01516E">
        <w:rPr>
          <w:rFonts w:ascii="Times New Roman" w:hAnsi="Times New Roman" w:cs="Times New Roman"/>
          <w:sz w:val="24"/>
          <w:szCs w:val="24"/>
          <w:lang w:val="en-GB"/>
        </w:rPr>
        <w:t xml:space="preserve">=30 iterations), and the reported values for </w:t>
      </w:r>
      <w:r w:rsidR="0001516E" w:rsidRPr="0001516E">
        <w:rPr>
          <w:rFonts w:ascii="Times New Roman" w:hAnsi="Times New Roman" w:cs="Times New Roman"/>
          <w:sz w:val="24"/>
          <w:szCs w:val="24"/>
          <w:lang w:val="en-GB"/>
        </w:rPr>
        <w:t>nectar and pollen visit</w:t>
      </w:r>
      <w:r w:rsidR="0001516E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01516E" w:rsidRPr="0001516E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01516E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01516E" w:rsidRPr="0001516E">
        <w:rPr>
          <w:rFonts w:ascii="Times New Roman" w:hAnsi="Times New Roman" w:cs="Times New Roman"/>
          <w:sz w:val="24"/>
          <w:szCs w:val="24"/>
          <w:lang w:val="en-GB"/>
        </w:rPr>
        <w:t xml:space="preserve"> the 10</w:t>
      </w:r>
      <w:r w:rsidR="0001516E" w:rsidRPr="000151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0151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516E" w:rsidRPr="0001516E">
        <w:rPr>
          <w:rFonts w:ascii="Times New Roman" w:hAnsi="Times New Roman" w:cs="Times New Roman"/>
          <w:sz w:val="24"/>
          <w:szCs w:val="24"/>
          <w:lang w:val="en-GB"/>
        </w:rPr>
        <w:t>simulation year.</w:t>
      </w:r>
    </w:p>
    <w:p w14:paraId="44BBBE9B" w14:textId="77777777" w:rsidR="003B00EF" w:rsidRDefault="003B00EF" w:rsidP="003B00E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4E11DA" w14:textId="77777777" w:rsidR="003B00EF" w:rsidRDefault="003B00EF" w:rsidP="00C741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B00EF" w:rsidSect="003160F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55847" w14:textId="77777777" w:rsidR="00B8515F" w:rsidRDefault="00B8515F" w:rsidP="003160F0">
      <w:pPr>
        <w:spacing w:after="0" w:line="240" w:lineRule="auto"/>
      </w:pPr>
      <w:r>
        <w:separator/>
      </w:r>
    </w:p>
  </w:endnote>
  <w:endnote w:type="continuationSeparator" w:id="0">
    <w:p w14:paraId="56082260" w14:textId="77777777" w:rsidR="00B8515F" w:rsidRDefault="00B8515F" w:rsidP="00316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4224749"/>
      <w:docPartObj>
        <w:docPartGallery w:val="Page Numbers (Bottom of Page)"/>
        <w:docPartUnique/>
      </w:docPartObj>
    </w:sdtPr>
    <w:sdtEndPr/>
    <w:sdtContent>
      <w:p w14:paraId="5D50AF0B" w14:textId="014F79F2" w:rsidR="003160F0" w:rsidRDefault="003160F0">
        <w:pPr>
          <w:pStyle w:val="llb"/>
          <w:jc w:val="center"/>
        </w:pPr>
        <w:r w:rsidRPr="003160F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160F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160F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160F0">
          <w:rPr>
            <w:rFonts w:ascii="Times New Roman" w:hAnsi="Times New Roman" w:cs="Times New Roman"/>
            <w:sz w:val="24"/>
            <w:szCs w:val="24"/>
          </w:rPr>
          <w:t>2</w:t>
        </w:r>
        <w:r w:rsidRPr="003160F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74EE37A" w14:textId="77777777" w:rsidR="003160F0" w:rsidRDefault="003160F0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5141D" w14:textId="77777777" w:rsidR="00B8515F" w:rsidRDefault="00B8515F" w:rsidP="003160F0">
      <w:pPr>
        <w:spacing w:after="0" w:line="240" w:lineRule="auto"/>
      </w:pPr>
      <w:r>
        <w:separator/>
      </w:r>
    </w:p>
  </w:footnote>
  <w:footnote w:type="continuationSeparator" w:id="0">
    <w:p w14:paraId="1C8BA7F2" w14:textId="77777777" w:rsidR="00B8515F" w:rsidRDefault="00B8515F" w:rsidP="00316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2NDOysLQ0NDY0MDVU0lEKTi0uzszPAykwqgUAxO3KSywAAAA="/>
  </w:docVars>
  <w:rsids>
    <w:rsidRoot w:val="0017620A"/>
    <w:rsid w:val="0001516E"/>
    <w:rsid w:val="000B19A0"/>
    <w:rsid w:val="00173D3D"/>
    <w:rsid w:val="0017620A"/>
    <w:rsid w:val="00181D55"/>
    <w:rsid w:val="001F6B12"/>
    <w:rsid w:val="0021365A"/>
    <w:rsid w:val="00217D57"/>
    <w:rsid w:val="00230773"/>
    <w:rsid w:val="00245D2E"/>
    <w:rsid w:val="003160F0"/>
    <w:rsid w:val="003B00EF"/>
    <w:rsid w:val="003E7195"/>
    <w:rsid w:val="00494FEA"/>
    <w:rsid w:val="004D19C3"/>
    <w:rsid w:val="0052171B"/>
    <w:rsid w:val="00595C77"/>
    <w:rsid w:val="005A23CD"/>
    <w:rsid w:val="005C0485"/>
    <w:rsid w:val="006433F0"/>
    <w:rsid w:val="006543B3"/>
    <w:rsid w:val="0066110A"/>
    <w:rsid w:val="006C3DD3"/>
    <w:rsid w:val="0070177D"/>
    <w:rsid w:val="007A058A"/>
    <w:rsid w:val="0084721D"/>
    <w:rsid w:val="00856B45"/>
    <w:rsid w:val="008A067A"/>
    <w:rsid w:val="008B7E3A"/>
    <w:rsid w:val="008D2660"/>
    <w:rsid w:val="00986CBB"/>
    <w:rsid w:val="00996189"/>
    <w:rsid w:val="009A392B"/>
    <w:rsid w:val="009E1C9A"/>
    <w:rsid w:val="00A022FE"/>
    <w:rsid w:val="00A81B96"/>
    <w:rsid w:val="00AB566D"/>
    <w:rsid w:val="00AC02D6"/>
    <w:rsid w:val="00AC2D17"/>
    <w:rsid w:val="00B24966"/>
    <w:rsid w:val="00B8515F"/>
    <w:rsid w:val="00BA09C1"/>
    <w:rsid w:val="00BA55DF"/>
    <w:rsid w:val="00BB1D75"/>
    <w:rsid w:val="00BE6F1A"/>
    <w:rsid w:val="00C2238B"/>
    <w:rsid w:val="00C741ED"/>
    <w:rsid w:val="00C94B4E"/>
    <w:rsid w:val="00CD5D2A"/>
    <w:rsid w:val="00CE1850"/>
    <w:rsid w:val="00D02A16"/>
    <w:rsid w:val="00D04F17"/>
    <w:rsid w:val="00D30C27"/>
    <w:rsid w:val="00D34AB6"/>
    <w:rsid w:val="00D358B1"/>
    <w:rsid w:val="00D42B94"/>
    <w:rsid w:val="00D56338"/>
    <w:rsid w:val="00D84BDB"/>
    <w:rsid w:val="00D96A2C"/>
    <w:rsid w:val="00E11BB0"/>
    <w:rsid w:val="00E22553"/>
    <w:rsid w:val="00E33C4F"/>
    <w:rsid w:val="00E86E26"/>
    <w:rsid w:val="00F47BE2"/>
    <w:rsid w:val="00F63552"/>
    <w:rsid w:val="00FB0424"/>
    <w:rsid w:val="00FB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3B2373"/>
  <w15:chartTrackingRefBased/>
  <w15:docId w15:val="{C5563595-8336-4934-8A44-0B922878D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76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3160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160F0"/>
  </w:style>
  <w:style w:type="paragraph" w:styleId="llb">
    <w:name w:val="footer"/>
    <w:basedOn w:val="Norml"/>
    <w:link w:val="llbChar"/>
    <w:uiPriority w:val="99"/>
    <w:unhideWhenUsed/>
    <w:rsid w:val="003160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160F0"/>
  </w:style>
  <w:style w:type="character" w:styleId="Sorszma">
    <w:name w:val="line number"/>
    <w:basedOn w:val="Bekezdsalapbettpusa"/>
    <w:uiPriority w:val="99"/>
    <w:semiHidden/>
    <w:unhideWhenUsed/>
    <w:rsid w:val="003160F0"/>
  </w:style>
  <w:style w:type="character" w:customStyle="1" w:styleId="mord">
    <w:name w:val="mord"/>
    <w:basedOn w:val="Bekezdsalapbettpusa"/>
    <w:rsid w:val="008D2660"/>
  </w:style>
  <w:style w:type="character" w:customStyle="1" w:styleId="vlist-s">
    <w:name w:val="vlist-s"/>
    <w:basedOn w:val="Bekezdsalapbettpusa"/>
    <w:rsid w:val="008D2660"/>
  </w:style>
  <w:style w:type="character" w:customStyle="1" w:styleId="mrel">
    <w:name w:val="mrel"/>
    <w:basedOn w:val="Bekezdsalapbettpusa"/>
    <w:rsid w:val="008D2660"/>
  </w:style>
  <w:style w:type="character" w:customStyle="1" w:styleId="mbin">
    <w:name w:val="mbin"/>
    <w:basedOn w:val="Bekezdsalapbettpusa"/>
    <w:rsid w:val="008D2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60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h Zoltan</dc:creator>
  <cp:keywords/>
  <dc:description/>
  <cp:lastModifiedBy>Toth Zoltan</cp:lastModifiedBy>
  <cp:revision>6</cp:revision>
  <dcterms:created xsi:type="dcterms:W3CDTF">2026-03-23T14:59:00Z</dcterms:created>
  <dcterms:modified xsi:type="dcterms:W3CDTF">2026-03-26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a79ea450ef03ef4639d2d5d2c7fdc9b5a027871dc26947cbb79a5240d50ef2</vt:lpwstr>
  </property>
</Properties>
</file>